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147"/>
        <w:gridCol w:w="1147"/>
        <w:gridCol w:w="1503"/>
        <w:gridCol w:w="648"/>
        <w:gridCol w:w="888"/>
        <w:gridCol w:w="946"/>
        <w:gridCol w:w="974"/>
      </w:tblGrid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lot Quant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l</w:t>
            </w:r>
            <w:proofErr w:type="spellEnd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tat3 s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tat3 </w:t>
            </w: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37301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.8715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4800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131327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7478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690365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13994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.1907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450247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202687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680238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35725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012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13644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2227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84117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6262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18684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44555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40188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64555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49267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27456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2433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114985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598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89134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4639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8679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423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4639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8679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423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4639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8679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423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A64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elA</w:t>
            </w:r>
            <w:proofErr w:type="spellEnd"/>
            <w:r w:rsidRPr="000A64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Quant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unnett's multiple comparisons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n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.00% CI of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7.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0.14 to -4.5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2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8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4.638 to 0.9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084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4.004 to 1.5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904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9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n</w:t>
            </w:r>
            <w:proofErr w:type="spellEnd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d</w:t>
            </w:r>
            <w:proofErr w:type="spellEnd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845 (3, 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Stat3 ser Quant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unnett's multiple comparisons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n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.00% CI of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9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6.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7.216 to -5.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9.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0.02 to -8.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6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7.14 to -15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9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n</w:t>
            </w:r>
            <w:proofErr w:type="spellEnd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d</w:t>
            </w:r>
            <w:proofErr w:type="spellEnd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192 (3, 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Stat3 </w:t>
            </w:r>
            <w:proofErr w:type="spellStart"/>
            <w:r w:rsidRPr="000A64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yr</w:t>
            </w:r>
            <w:proofErr w:type="spellEnd"/>
            <w:r w:rsidRPr="000A64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Quant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unnett's multiple comparisons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n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.00% CI of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4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8.130 to 5.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057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8.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4.91 to -1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35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rol vs. day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9.384 to 4.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009</w:t>
            </w: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n</w:t>
            </w:r>
            <w:proofErr w:type="spellEnd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d</w:t>
            </w:r>
            <w:proofErr w:type="spellEnd"/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4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985 (3, 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A64B5" w:rsidRPr="000A64B5" w:rsidTr="000A64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64B5" w:rsidRPr="000A64B5" w:rsidRDefault="000A64B5" w:rsidP="000A64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AE6DE9" w:rsidRDefault="00AE6DE9"/>
    <w:sectPr w:rsidR="00AE6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4B5"/>
    <w:rsid w:val="00020336"/>
    <w:rsid w:val="000A64B5"/>
    <w:rsid w:val="00AE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4E98DDA-1E1D-7F4D-8C7B-695CF976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3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7T05:54:00Z</dcterms:created>
  <dcterms:modified xsi:type="dcterms:W3CDTF">2024-06-27T05:55:00Z</dcterms:modified>
</cp:coreProperties>
</file>